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D87" w:rsidRPr="00253D87" w:rsidRDefault="00253D87">
      <w:pPr>
        <w:rPr>
          <w:rFonts w:ascii="Times New Roman" w:hAnsi="Times New Roman"/>
          <w:b/>
        </w:rPr>
      </w:pPr>
      <w:r w:rsidRPr="00253D87">
        <w:rPr>
          <w:rFonts w:ascii="Times New Roman" w:hAnsi="Times New Roman"/>
          <w:b/>
        </w:rPr>
        <w:t>Table S1A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96"/>
        <w:gridCol w:w="1596"/>
        <w:gridCol w:w="1596"/>
        <w:gridCol w:w="1596"/>
        <w:gridCol w:w="1596"/>
        <w:gridCol w:w="1596"/>
      </w:tblGrid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Mutation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Charmm27/1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Amber9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3D87">
              <w:rPr>
                <w:rFonts w:ascii="Times New Roman" w:hAnsi="Times New Roman"/>
              </w:rPr>
              <w:t>Oplsaa</w:t>
            </w:r>
            <w:proofErr w:type="spellEnd"/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Mean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Standard deviation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A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0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6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9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C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2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8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5.4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D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2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.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5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E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0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8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4.5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F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0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.6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H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5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0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8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I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2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0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1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K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0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7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0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7.0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L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5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M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3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9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5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8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N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3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6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P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4.3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4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4.6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Q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0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8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5.3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R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2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6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6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5.4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S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4/-7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0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3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2.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.8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T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2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0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8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V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8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.3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5.9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W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4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6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4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0.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6.1</w:t>
            </w:r>
          </w:p>
        </w:tc>
      </w:tr>
      <w:tr w:rsidR="00253D87" w:rsidRPr="00253D87" w:rsidTr="00F51462">
        <w:trPr>
          <w:jc w:val="center"/>
        </w:trPr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Y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6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8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1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9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5</w:t>
            </w:r>
          </w:p>
        </w:tc>
      </w:tr>
    </w:tbl>
    <w:p w:rsidR="008D1681" w:rsidRDefault="008D1681">
      <w:pPr>
        <w:rPr>
          <w:rFonts w:ascii="Times New Roman" w:hAnsi="Times New Roman" w:hint="eastAsia"/>
          <w:b/>
        </w:rPr>
      </w:pPr>
    </w:p>
    <w:p w:rsidR="00253D87" w:rsidRPr="00253D87" w:rsidRDefault="00253D87">
      <w:pPr>
        <w:rPr>
          <w:rFonts w:ascii="Times New Roman" w:hAnsi="Times New Roman"/>
          <w:b/>
        </w:rPr>
      </w:pPr>
      <w:r w:rsidRPr="00253D87">
        <w:rPr>
          <w:rFonts w:ascii="Times New Roman" w:hAnsi="Times New Roman"/>
          <w:b/>
        </w:rPr>
        <w:t>Table S1B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96"/>
        <w:gridCol w:w="1596"/>
        <w:gridCol w:w="1596"/>
        <w:gridCol w:w="1596"/>
        <w:gridCol w:w="1596"/>
        <w:gridCol w:w="1596"/>
      </w:tblGrid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Mutation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Charmm27/1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Amber9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3D87">
              <w:rPr>
                <w:rFonts w:ascii="Times New Roman" w:hAnsi="Times New Roman"/>
              </w:rPr>
              <w:t>Oplsaa</w:t>
            </w:r>
            <w:proofErr w:type="spellEnd"/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Mean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Standard deviation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A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3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4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C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5.3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0.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2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D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6.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8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3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7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0.7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E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8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1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5.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7.1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F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3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0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7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2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8.7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G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.9/-11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4.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4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H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4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4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2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7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0.2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I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3.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7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0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4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6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K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2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5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6.1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L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.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4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6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3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0.7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M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2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2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0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7.4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N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5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4.3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4.8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P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5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3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4.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4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.2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Q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2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3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0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7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R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4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5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7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0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7.0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S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5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4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5.1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T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0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4.3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4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W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2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4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6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3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0.4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Y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3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1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8.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.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0.0</w:t>
            </w:r>
          </w:p>
        </w:tc>
      </w:tr>
    </w:tbl>
    <w:p w:rsidR="00253D87" w:rsidRPr="00253D87" w:rsidRDefault="00253D87">
      <w:pPr>
        <w:rPr>
          <w:rFonts w:ascii="Times New Roman" w:hAnsi="Times New Roman"/>
        </w:rPr>
      </w:pPr>
    </w:p>
    <w:p w:rsidR="00253D87" w:rsidRDefault="00253D87">
      <w:pPr>
        <w:rPr>
          <w:rFonts w:ascii="Times New Roman" w:hAnsi="Times New Roman" w:hint="eastAsia"/>
          <w:b/>
        </w:rPr>
      </w:pPr>
      <w:bookmarkStart w:id="0" w:name="_GoBack"/>
      <w:bookmarkEnd w:id="0"/>
      <w:r w:rsidRPr="00253D87">
        <w:rPr>
          <w:rFonts w:ascii="Times New Roman" w:hAnsi="Times New Roman"/>
          <w:b/>
        </w:rPr>
        <w:lastRenderedPageBreak/>
        <w:t>Table S1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96"/>
        <w:gridCol w:w="1596"/>
        <w:gridCol w:w="1596"/>
        <w:gridCol w:w="1596"/>
        <w:gridCol w:w="1596"/>
        <w:gridCol w:w="1596"/>
      </w:tblGrid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Mutation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Charmm19/2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Amber9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253D87">
              <w:rPr>
                <w:rFonts w:ascii="Times New Roman" w:hAnsi="Times New Roman"/>
              </w:rPr>
              <w:t>Oplsaa</w:t>
            </w:r>
            <w:proofErr w:type="spellEnd"/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Mean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Standard deviation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A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5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0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2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8.2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C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6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4.3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D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24.3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7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20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20.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3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E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7.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9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7.3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4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5.0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F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6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5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4.3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5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.1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G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2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3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4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7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5.6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H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7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3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4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8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4.4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K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4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5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7.6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L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5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6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3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6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M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.3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4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0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3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N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4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5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7.9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P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2.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0.3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2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Q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4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7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4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6.6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R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2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7.6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S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2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0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4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5.1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T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3.5/2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2.3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0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3.5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4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V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0.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8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0.8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3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5.2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W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3.0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6.1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4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2.7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11.6</w:t>
            </w:r>
          </w:p>
        </w:tc>
      </w:tr>
      <w:tr w:rsidR="00253D87" w:rsidRPr="00253D87" w:rsidTr="00F51462"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Y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9.6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7.2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12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-9.9</w:t>
            </w:r>
          </w:p>
        </w:tc>
        <w:tc>
          <w:tcPr>
            <w:tcW w:w="1596" w:type="dxa"/>
          </w:tcPr>
          <w:p w:rsidR="00253D87" w:rsidRPr="00253D87" w:rsidRDefault="00253D87" w:rsidP="00F5146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253D87">
              <w:rPr>
                <w:rFonts w:ascii="Times New Roman" w:hAnsi="Times New Roman"/>
              </w:rPr>
              <w:t>2.8</w:t>
            </w:r>
          </w:p>
        </w:tc>
      </w:tr>
    </w:tbl>
    <w:p w:rsidR="00253D87" w:rsidRPr="00253D87" w:rsidRDefault="00253D87">
      <w:pPr>
        <w:rPr>
          <w:rFonts w:ascii="Times New Roman" w:hAnsi="Times New Roman"/>
          <w:b/>
        </w:rPr>
      </w:pPr>
    </w:p>
    <w:sectPr w:rsidR="00253D87" w:rsidRPr="00253D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AAB"/>
    <w:rsid w:val="00130DA1"/>
    <w:rsid w:val="00253D87"/>
    <w:rsid w:val="0083192D"/>
    <w:rsid w:val="008D1681"/>
    <w:rsid w:val="00E82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D87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D87"/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53</Words>
  <Characters>1443</Characters>
  <Application>Microsoft Office Word</Application>
  <DocSecurity>0</DocSecurity>
  <Lines>12</Lines>
  <Paragraphs>3</Paragraphs>
  <ScaleCrop>false</ScaleCrop>
  <Company>Clemson University</Company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</dc:creator>
  <cp:keywords/>
  <dc:description/>
  <cp:lastModifiedBy>zz</cp:lastModifiedBy>
  <cp:revision>3</cp:revision>
  <dcterms:created xsi:type="dcterms:W3CDTF">2011-05-03T03:22:00Z</dcterms:created>
  <dcterms:modified xsi:type="dcterms:W3CDTF">2011-05-03T03:28:00Z</dcterms:modified>
</cp:coreProperties>
</file>